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976"/>
        <w:gridCol w:w="520"/>
        <w:gridCol w:w="1283"/>
        <w:gridCol w:w="1528"/>
        <w:gridCol w:w="806"/>
      </w:tblGrid>
      <w:tr w:rsidR="007D4434" w:rsidRPr="007C10B5" w14:paraId="60033D7C" w14:textId="77777777" w:rsidTr="00B042B6">
        <w:trPr>
          <w:jc w:val="center"/>
        </w:trPr>
        <w:tc>
          <w:tcPr>
            <w:tcW w:w="12079" w:type="dxa"/>
            <w:gridSpan w:val="6"/>
            <w:tcBorders>
              <w:bottom w:val="single" w:sz="4" w:space="0" w:color="auto"/>
            </w:tcBorders>
            <w:vAlign w:val="center"/>
          </w:tcPr>
          <w:p w14:paraId="1CD50382" w14:textId="300DAB23" w:rsidR="007D4434" w:rsidRPr="007C10B5" w:rsidRDefault="00BB4A88" w:rsidP="007D44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D4434"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D433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7D4434"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</w:t>
            </w:r>
            <w:r w:rsidR="00AC4F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the</w:t>
            </w:r>
            <w:r w:rsidR="007D4434"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rain.</w:t>
            </w:r>
          </w:p>
        </w:tc>
      </w:tr>
      <w:tr w:rsidR="00726044" w:rsidRPr="007C10B5" w14:paraId="399080FA" w14:textId="77777777" w:rsidTr="00D7684F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2E0645CA" w:rsidR="00726044" w:rsidRPr="007C10B5" w:rsidRDefault="00726044" w:rsidP="00EE350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07FD01F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B74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10E51F5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4F8AD7A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26044" w:rsidRPr="007C10B5" w14:paraId="2C5DB1F8" w14:textId="77777777" w:rsidTr="00EE3502">
        <w:trPr>
          <w:jc w:val="center"/>
        </w:trPr>
        <w:tc>
          <w:tcPr>
            <w:tcW w:w="5613" w:type="dxa"/>
            <w:vMerge/>
            <w:tcBorders>
              <w:bottom w:val="single" w:sz="4" w:space="0" w:color="auto"/>
            </w:tcBorders>
            <w:vAlign w:val="center"/>
          </w:tcPr>
          <w:p w14:paraId="6D2BB5F6" w14:textId="7EAF8174" w:rsidR="00726044" w:rsidRPr="007C10B5" w:rsidRDefault="00726044" w:rsidP="00EE350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40F084A5" w14:textId="60E532F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14:paraId="4DBBBC6C" w14:textId="697884C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6044" w:rsidRPr="007C10B5" w14:paraId="0DCC5697" w14:textId="77777777" w:rsidTr="00EE3502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4505B18F" w14:textId="423092B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679A786" w14:textId="08B4152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41C7ABA" w14:textId="5FF29D4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539CEA24" w14:textId="7989A77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45CF463D" w14:textId="30EAF3F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3BC65FDD" w14:textId="512C55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26044" w:rsidRPr="007C10B5" w14:paraId="11E5630E" w14:textId="77777777" w:rsidTr="00EE3502">
        <w:trPr>
          <w:jc w:val="center"/>
        </w:trPr>
        <w:tc>
          <w:tcPr>
            <w:tcW w:w="5613" w:type="dxa"/>
            <w:vAlign w:val="center"/>
          </w:tcPr>
          <w:p w14:paraId="732296C0" w14:textId="5A86F853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182" w:type="dxa"/>
            <w:vAlign w:val="center"/>
          </w:tcPr>
          <w:p w14:paraId="10FE30EC" w14:textId="4B93F00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4</w:t>
            </w:r>
          </w:p>
        </w:tc>
        <w:tc>
          <w:tcPr>
            <w:tcW w:w="1181" w:type="dxa"/>
            <w:vAlign w:val="center"/>
          </w:tcPr>
          <w:p w14:paraId="02A79A3D" w14:textId="75D038D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3" w:type="dxa"/>
            <w:vAlign w:val="center"/>
          </w:tcPr>
          <w:p w14:paraId="72D4DB17" w14:textId="5022742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6AE605C1" w14:textId="54CF4F1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1" w:type="dxa"/>
            <w:vAlign w:val="center"/>
          </w:tcPr>
          <w:p w14:paraId="1577AC62" w14:textId="4B842FD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26044" w:rsidRPr="007C10B5" w14:paraId="2B130D26" w14:textId="77777777" w:rsidTr="00EE3502">
        <w:trPr>
          <w:jc w:val="center"/>
        </w:trPr>
        <w:tc>
          <w:tcPr>
            <w:tcW w:w="5613" w:type="dxa"/>
            <w:vAlign w:val="center"/>
          </w:tcPr>
          <w:p w14:paraId="2815D240" w14:textId="62C9414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182" w:type="dxa"/>
            <w:vAlign w:val="center"/>
          </w:tcPr>
          <w:p w14:paraId="682FA3A2" w14:textId="2959C3E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1</w:t>
            </w:r>
          </w:p>
        </w:tc>
        <w:tc>
          <w:tcPr>
            <w:tcW w:w="1181" w:type="dxa"/>
            <w:vAlign w:val="center"/>
          </w:tcPr>
          <w:p w14:paraId="06A57B83" w14:textId="42E3E5A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3" w:type="dxa"/>
            <w:vAlign w:val="center"/>
          </w:tcPr>
          <w:p w14:paraId="157FF528" w14:textId="3BEE880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9" w:type="dxa"/>
            <w:vAlign w:val="center"/>
          </w:tcPr>
          <w:p w14:paraId="68ECCB95" w14:textId="48E5ED4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1" w:type="dxa"/>
            <w:vAlign w:val="center"/>
          </w:tcPr>
          <w:p w14:paraId="5F4AFAFA" w14:textId="4536B53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26044" w:rsidRPr="007C10B5" w14:paraId="50EFF313" w14:textId="77777777" w:rsidTr="00EE3502">
        <w:trPr>
          <w:jc w:val="center"/>
        </w:trPr>
        <w:tc>
          <w:tcPr>
            <w:tcW w:w="5613" w:type="dxa"/>
            <w:vAlign w:val="center"/>
          </w:tcPr>
          <w:p w14:paraId="3ADE1871" w14:textId="6DEED19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182" w:type="dxa"/>
            <w:vAlign w:val="center"/>
          </w:tcPr>
          <w:p w14:paraId="755C8B60" w14:textId="37EF1CF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1</w:t>
            </w:r>
          </w:p>
        </w:tc>
        <w:tc>
          <w:tcPr>
            <w:tcW w:w="1181" w:type="dxa"/>
            <w:vAlign w:val="center"/>
          </w:tcPr>
          <w:p w14:paraId="7A5BEA64" w14:textId="3F11D24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3" w:type="dxa"/>
            <w:vAlign w:val="center"/>
          </w:tcPr>
          <w:p w14:paraId="333BFCBC" w14:textId="29BD577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1F5B7C42" w14:textId="5FD26B3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1" w:type="dxa"/>
            <w:vAlign w:val="center"/>
          </w:tcPr>
          <w:p w14:paraId="13BAC027" w14:textId="5D8F170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26044" w:rsidRPr="007C10B5" w14:paraId="3C099AC4" w14:textId="77777777" w:rsidTr="00EE3502">
        <w:trPr>
          <w:jc w:val="center"/>
        </w:trPr>
        <w:tc>
          <w:tcPr>
            <w:tcW w:w="5613" w:type="dxa"/>
            <w:vAlign w:val="center"/>
          </w:tcPr>
          <w:p w14:paraId="204D0A87" w14:textId="5354BC6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182" w:type="dxa"/>
            <w:vAlign w:val="center"/>
          </w:tcPr>
          <w:p w14:paraId="4699A2BA" w14:textId="2893BA3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1</w:t>
            </w:r>
          </w:p>
        </w:tc>
        <w:tc>
          <w:tcPr>
            <w:tcW w:w="1181" w:type="dxa"/>
            <w:vAlign w:val="center"/>
          </w:tcPr>
          <w:p w14:paraId="0F049091" w14:textId="0C4166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3" w:type="dxa"/>
            <w:vAlign w:val="center"/>
          </w:tcPr>
          <w:p w14:paraId="3D2AB9BB" w14:textId="440AF05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9" w:type="dxa"/>
            <w:vAlign w:val="center"/>
          </w:tcPr>
          <w:p w14:paraId="2B241779" w14:textId="72B3799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1" w:type="dxa"/>
            <w:vAlign w:val="center"/>
          </w:tcPr>
          <w:p w14:paraId="22A53CF3" w14:textId="3DBD8B0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26044" w:rsidRPr="007C10B5" w14:paraId="0CC49565" w14:textId="77777777" w:rsidTr="00EE3502">
        <w:trPr>
          <w:jc w:val="center"/>
        </w:trPr>
        <w:tc>
          <w:tcPr>
            <w:tcW w:w="5613" w:type="dxa"/>
            <w:vAlign w:val="center"/>
          </w:tcPr>
          <w:p w14:paraId="578337A1" w14:textId="6925911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</w:p>
        </w:tc>
        <w:tc>
          <w:tcPr>
            <w:tcW w:w="1182" w:type="dxa"/>
            <w:vAlign w:val="center"/>
          </w:tcPr>
          <w:p w14:paraId="5FFA00F1" w14:textId="48BF0A3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0</w:t>
            </w:r>
          </w:p>
        </w:tc>
        <w:tc>
          <w:tcPr>
            <w:tcW w:w="1181" w:type="dxa"/>
            <w:vAlign w:val="center"/>
          </w:tcPr>
          <w:p w14:paraId="1502F525" w14:textId="34AB373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vAlign w:val="center"/>
          </w:tcPr>
          <w:p w14:paraId="2D834CE2" w14:textId="2772784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12935AC" w14:textId="6D7CE4D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vAlign w:val="center"/>
          </w:tcPr>
          <w:p w14:paraId="44FCCA78" w14:textId="1323AC5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26044" w:rsidRPr="007C10B5" w14:paraId="1B6E4395" w14:textId="77777777" w:rsidTr="00EE3502">
        <w:trPr>
          <w:jc w:val="center"/>
        </w:trPr>
        <w:tc>
          <w:tcPr>
            <w:tcW w:w="5613" w:type="dxa"/>
            <w:vAlign w:val="center"/>
          </w:tcPr>
          <w:p w14:paraId="6CA3EC60" w14:textId="3BFE23B6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vAlign w:val="center"/>
          </w:tcPr>
          <w:p w14:paraId="67B010EA" w14:textId="4B62964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0</w:t>
            </w:r>
          </w:p>
        </w:tc>
        <w:tc>
          <w:tcPr>
            <w:tcW w:w="1181" w:type="dxa"/>
            <w:vAlign w:val="center"/>
          </w:tcPr>
          <w:p w14:paraId="6885CC87" w14:textId="41AE89F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3" w:type="dxa"/>
            <w:vAlign w:val="center"/>
          </w:tcPr>
          <w:p w14:paraId="700449FB" w14:textId="5FF0481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9" w:type="dxa"/>
            <w:vAlign w:val="center"/>
          </w:tcPr>
          <w:p w14:paraId="6F971472" w14:textId="200A4F0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1" w:type="dxa"/>
            <w:vAlign w:val="center"/>
          </w:tcPr>
          <w:p w14:paraId="11F859C5" w14:textId="1579071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26044" w:rsidRPr="007C10B5" w14:paraId="68123EFF" w14:textId="77777777" w:rsidTr="00EE3502">
        <w:trPr>
          <w:jc w:val="center"/>
        </w:trPr>
        <w:tc>
          <w:tcPr>
            <w:tcW w:w="5613" w:type="dxa"/>
            <w:vAlign w:val="center"/>
          </w:tcPr>
          <w:p w14:paraId="702375FB" w14:textId="5A832C0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1B7209A2" w14:textId="611C9DD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1181" w:type="dxa"/>
            <w:vAlign w:val="center"/>
          </w:tcPr>
          <w:p w14:paraId="00E8519D" w14:textId="1A389DB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3" w:type="dxa"/>
            <w:vAlign w:val="center"/>
          </w:tcPr>
          <w:p w14:paraId="6B8FABA1" w14:textId="0906B4A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9" w:type="dxa"/>
            <w:vAlign w:val="center"/>
          </w:tcPr>
          <w:p w14:paraId="01B83727" w14:textId="614DD96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1" w:type="dxa"/>
            <w:vAlign w:val="center"/>
          </w:tcPr>
          <w:p w14:paraId="13289555" w14:textId="5D6211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726044" w:rsidRPr="007C10B5" w14:paraId="37A609B3" w14:textId="77777777" w:rsidTr="00EE3502">
        <w:trPr>
          <w:jc w:val="center"/>
        </w:trPr>
        <w:tc>
          <w:tcPr>
            <w:tcW w:w="5613" w:type="dxa"/>
            <w:vAlign w:val="center"/>
          </w:tcPr>
          <w:p w14:paraId="4447EAC5" w14:textId="42ADA50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82" w:type="dxa"/>
            <w:vAlign w:val="center"/>
          </w:tcPr>
          <w:p w14:paraId="16066082" w14:textId="3940BFC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1181" w:type="dxa"/>
            <w:vAlign w:val="center"/>
          </w:tcPr>
          <w:p w14:paraId="0DB12602" w14:textId="37BBA0C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3" w:type="dxa"/>
            <w:vAlign w:val="center"/>
          </w:tcPr>
          <w:p w14:paraId="600BD8D7" w14:textId="3412C84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418AA033" w14:textId="4F9A468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7E30942C" w14:textId="09DB150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726044" w:rsidRPr="007C10B5" w14:paraId="24903F0F" w14:textId="77777777" w:rsidTr="00EE3502">
        <w:trPr>
          <w:jc w:val="center"/>
        </w:trPr>
        <w:tc>
          <w:tcPr>
            <w:tcW w:w="5613" w:type="dxa"/>
            <w:vAlign w:val="center"/>
          </w:tcPr>
          <w:p w14:paraId="77CEE799" w14:textId="15FA10C8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182" w:type="dxa"/>
            <w:vAlign w:val="center"/>
          </w:tcPr>
          <w:p w14:paraId="5797D509" w14:textId="2911C73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76D4AF3B" w14:textId="202F5FC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3" w:type="dxa"/>
            <w:vAlign w:val="center"/>
          </w:tcPr>
          <w:p w14:paraId="58535907" w14:textId="547A42C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9" w:type="dxa"/>
            <w:vAlign w:val="center"/>
          </w:tcPr>
          <w:p w14:paraId="108B3F48" w14:textId="71601B2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1" w:type="dxa"/>
            <w:vAlign w:val="center"/>
          </w:tcPr>
          <w:p w14:paraId="4907698C" w14:textId="319504B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726044" w:rsidRPr="007C10B5" w14:paraId="38721303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CFF6E5" w14:textId="2EEAC20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182" w:type="dxa"/>
            <w:vAlign w:val="center"/>
          </w:tcPr>
          <w:p w14:paraId="613F7DDD" w14:textId="03890AC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5BCC7CD9" w14:textId="41403B3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4EDE6A72" w14:textId="582D5A6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5A67A8B" w14:textId="5EF28AB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1EB80C40" w14:textId="05ECC50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24615817" w14:textId="77777777" w:rsidTr="00EE3502">
        <w:trPr>
          <w:jc w:val="center"/>
        </w:trPr>
        <w:tc>
          <w:tcPr>
            <w:tcW w:w="5613" w:type="dxa"/>
            <w:vAlign w:val="center"/>
          </w:tcPr>
          <w:p w14:paraId="0B503D86" w14:textId="1874A83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1182" w:type="dxa"/>
            <w:vAlign w:val="center"/>
          </w:tcPr>
          <w:p w14:paraId="2054F295" w14:textId="62EE528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75EAFABE" w14:textId="15B886F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52A24934" w14:textId="631D997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6DF253C" w14:textId="0195B39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29A4445E" w14:textId="5A1D28A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53F1D4B6" w14:textId="77777777" w:rsidTr="00EE3502">
        <w:trPr>
          <w:jc w:val="center"/>
        </w:trPr>
        <w:tc>
          <w:tcPr>
            <w:tcW w:w="5613" w:type="dxa"/>
            <w:vAlign w:val="center"/>
          </w:tcPr>
          <w:p w14:paraId="457D233A" w14:textId="19ADD923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82" w:type="dxa"/>
            <w:vAlign w:val="center"/>
          </w:tcPr>
          <w:p w14:paraId="6CBD3CBD" w14:textId="1BF5D80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32D0023E" w14:textId="033F5FB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70F2C76F" w14:textId="314822D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CD9CF08" w14:textId="376E25E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3AE83A5A" w14:textId="60D86DD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726044" w:rsidRPr="007C10B5" w14:paraId="216E61A9" w14:textId="77777777" w:rsidTr="00EE3502">
        <w:trPr>
          <w:jc w:val="center"/>
        </w:trPr>
        <w:tc>
          <w:tcPr>
            <w:tcW w:w="5613" w:type="dxa"/>
            <w:vAlign w:val="center"/>
          </w:tcPr>
          <w:p w14:paraId="7F7A23CE" w14:textId="706DFB06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182" w:type="dxa"/>
            <w:vAlign w:val="center"/>
          </w:tcPr>
          <w:p w14:paraId="0BBC7FF0" w14:textId="1239957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5984D574" w14:textId="3BC1901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57FDB6FB" w14:textId="0BC26E8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B618DFB" w14:textId="3D16B0D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2890A503" w14:textId="69FFB1C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726044" w:rsidRPr="007C10B5" w14:paraId="22251379" w14:textId="77777777" w:rsidTr="00EE3502">
        <w:trPr>
          <w:jc w:val="center"/>
        </w:trPr>
        <w:tc>
          <w:tcPr>
            <w:tcW w:w="5613" w:type="dxa"/>
            <w:vAlign w:val="center"/>
          </w:tcPr>
          <w:p w14:paraId="22A54DEA" w14:textId="1C166E4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3AAAC25B" w14:textId="77D7B6C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43EEE750" w14:textId="2F24DAB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3" w:type="dxa"/>
            <w:vAlign w:val="center"/>
          </w:tcPr>
          <w:p w14:paraId="3F2CC220" w14:textId="33E67EA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33202C34" w14:textId="2C95E26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744C93EA" w14:textId="405D6F0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726044" w:rsidRPr="007C10B5" w14:paraId="51BE0A3A" w14:textId="77777777" w:rsidTr="00EE3502">
        <w:trPr>
          <w:jc w:val="center"/>
        </w:trPr>
        <w:tc>
          <w:tcPr>
            <w:tcW w:w="5613" w:type="dxa"/>
            <w:vAlign w:val="center"/>
          </w:tcPr>
          <w:p w14:paraId="0368C474" w14:textId="3F835E26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nephrine</w:t>
            </w:r>
          </w:p>
        </w:tc>
        <w:tc>
          <w:tcPr>
            <w:tcW w:w="1182" w:type="dxa"/>
            <w:vAlign w:val="center"/>
          </w:tcPr>
          <w:p w14:paraId="65455228" w14:textId="5531A18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2F6DB554" w14:textId="2FB5659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ED22777" w14:textId="5D07A65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7F40D2CC" w14:textId="0985A9A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4E3E2C1" w14:textId="3E03BA7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721376BB" w14:textId="77777777" w:rsidTr="00EE3502">
        <w:trPr>
          <w:jc w:val="center"/>
        </w:trPr>
        <w:tc>
          <w:tcPr>
            <w:tcW w:w="5613" w:type="dxa"/>
            <w:vAlign w:val="center"/>
          </w:tcPr>
          <w:p w14:paraId="029B445E" w14:textId="5784C810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182" w:type="dxa"/>
            <w:vAlign w:val="center"/>
          </w:tcPr>
          <w:p w14:paraId="199A6FD7" w14:textId="792410D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4C14C98" w14:textId="2C31A97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6A44A9F" w14:textId="083F742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37CF82B7" w14:textId="0556E26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ED66EDD" w14:textId="4C5F928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01212CFE" w14:textId="77777777" w:rsidTr="00EE3502">
        <w:trPr>
          <w:jc w:val="center"/>
        </w:trPr>
        <w:tc>
          <w:tcPr>
            <w:tcW w:w="5613" w:type="dxa"/>
            <w:vAlign w:val="center"/>
          </w:tcPr>
          <w:p w14:paraId="6FBECDF4" w14:textId="299D7699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182" w:type="dxa"/>
            <w:vAlign w:val="center"/>
          </w:tcPr>
          <w:p w14:paraId="05F00ABF" w14:textId="6964CCC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64D8F3A9" w14:textId="3A1BB7C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2089606" w14:textId="5466F8B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4E705924" w14:textId="0D600B4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718A8BF" w14:textId="71A034F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44126F21" w14:textId="77777777" w:rsidTr="00EE3502">
        <w:trPr>
          <w:jc w:val="center"/>
        </w:trPr>
        <w:tc>
          <w:tcPr>
            <w:tcW w:w="5613" w:type="dxa"/>
            <w:vAlign w:val="center"/>
          </w:tcPr>
          <w:p w14:paraId="1255316F" w14:textId="320A028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tryptophol</w:t>
            </w:r>
          </w:p>
        </w:tc>
        <w:tc>
          <w:tcPr>
            <w:tcW w:w="1182" w:type="dxa"/>
            <w:vAlign w:val="center"/>
          </w:tcPr>
          <w:p w14:paraId="69561B74" w14:textId="43CB555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276830D2" w14:textId="17F9EA9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325AF8B" w14:textId="69A9331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7CC5DBC" w14:textId="1B1AC95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634C0E7" w14:textId="37640F3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726044" w:rsidRPr="007C10B5" w14:paraId="22966A07" w14:textId="77777777" w:rsidTr="00EE3502">
        <w:trPr>
          <w:jc w:val="center"/>
        </w:trPr>
        <w:tc>
          <w:tcPr>
            <w:tcW w:w="5613" w:type="dxa"/>
            <w:vAlign w:val="center"/>
          </w:tcPr>
          <w:p w14:paraId="123E18C3" w14:textId="472495D0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82" w:type="dxa"/>
            <w:vAlign w:val="center"/>
          </w:tcPr>
          <w:p w14:paraId="7348A729" w14:textId="725DE07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4541C42F" w14:textId="0E1E91B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7101552" w14:textId="45C9A3E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0F0EA0E4" w14:textId="63A291A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3F3F03D9" w14:textId="3FE2E6E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044" w:rsidRPr="007C10B5" w14:paraId="09E19006" w14:textId="77777777" w:rsidTr="00EE3502">
        <w:trPr>
          <w:jc w:val="center"/>
        </w:trPr>
        <w:tc>
          <w:tcPr>
            <w:tcW w:w="5613" w:type="dxa"/>
            <w:vAlign w:val="center"/>
          </w:tcPr>
          <w:p w14:paraId="7F6E5233" w14:textId="3D67DB7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182" w:type="dxa"/>
            <w:vAlign w:val="center"/>
          </w:tcPr>
          <w:p w14:paraId="46546F8E" w14:textId="4484E3B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30486C56" w14:textId="2815E11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570D93C" w14:textId="6A6846F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54AC344" w14:textId="3D77E4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1031D3D5" w14:textId="3F0F018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044" w:rsidRPr="007C10B5" w14:paraId="1C031DBA" w14:textId="77777777" w:rsidTr="00EE3502">
        <w:trPr>
          <w:jc w:val="center"/>
        </w:trPr>
        <w:tc>
          <w:tcPr>
            <w:tcW w:w="5613" w:type="dxa"/>
            <w:vAlign w:val="center"/>
          </w:tcPr>
          <w:p w14:paraId="2D5EE636" w14:textId="15835216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1182" w:type="dxa"/>
            <w:vAlign w:val="center"/>
          </w:tcPr>
          <w:p w14:paraId="2CB269A7" w14:textId="5EFF63D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38C02CF" w14:textId="546E094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3D54A28E" w14:textId="1C66C00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2ECF5E1" w14:textId="2CE0F7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07A19FD8" w14:textId="46FD29F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044" w:rsidRPr="007C10B5" w14:paraId="510C46FF" w14:textId="77777777" w:rsidTr="00EE3502">
        <w:trPr>
          <w:jc w:val="center"/>
        </w:trPr>
        <w:tc>
          <w:tcPr>
            <w:tcW w:w="5613" w:type="dxa"/>
            <w:vAlign w:val="center"/>
          </w:tcPr>
          <w:p w14:paraId="3E982C61" w14:textId="15CAF10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1182" w:type="dxa"/>
            <w:vAlign w:val="center"/>
          </w:tcPr>
          <w:p w14:paraId="6EEB6DD6" w14:textId="1B69CD9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8E19A76" w14:textId="525364A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1EF741C" w14:textId="64497E6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A464ECF" w14:textId="7282716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364A1F9C" w14:textId="28F6AF8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044" w:rsidRPr="007C10B5" w14:paraId="6A00FA0D" w14:textId="77777777" w:rsidTr="00EE3502">
        <w:trPr>
          <w:jc w:val="center"/>
        </w:trPr>
        <w:tc>
          <w:tcPr>
            <w:tcW w:w="5613" w:type="dxa"/>
            <w:vAlign w:val="center"/>
          </w:tcPr>
          <w:p w14:paraId="5F0C7ACD" w14:textId="7CF8DC87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182" w:type="dxa"/>
            <w:vAlign w:val="center"/>
          </w:tcPr>
          <w:p w14:paraId="7CD00653" w14:textId="5D28145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38FA805" w14:textId="6265318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3" w:type="dxa"/>
            <w:vAlign w:val="center"/>
          </w:tcPr>
          <w:p w14:paraId="492DAA0C" w14:textId="5F29579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77E16D37" w14:textId="50111B8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1E27D589" w14:textId="33591C7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726044" w:rsidRPr="007C10B5" w14:paraId="1CDCBA59" w14:textId="77777777" w:rsidTr="00EE3502">
        <w:trPr>
          <w:jc w:val="center"/>
        </w:trPr>
        <w:tc>
          <w:tcPr>
            <w:tcW w:w="5613" w:type="dxa"/>
            <w:vAlign w:val="center"/>
          </w:tcPr>
          <w:p w14:paraId="4285ACF3" w14:textId="3CD6A30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1D48B328" w14:textId="1276416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090DC6F3" w14:textId="693A1A3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vAlign w:val="center"/>
          </w:tcPr>
          <w:p w14:paraId="7095FB57" w14:textId="750B82E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44D8391C" w14:textId="55A974C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3613AE6E" w14:textId="0AC7EC0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726044" w:rsidRPr="007C10B5" w14:paraId="0FFD14B2" w14:textId="77777777" w:rsidTr="00EE3502">
        <w:trPr>
          <w:jc w:val="center"/>
        </w:trPr>
        <w:tc>
          <w:tcPr>
            <w:tcW w:w="5613" w:type="dxa"/>
            <w:vAlign w:val="center"/>
          </w:tcPr>
          <w:p w14:paraId="5AE5A65F" w14:textId="21E2A93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ynurenic acid</w:t>
            </w:r>
          </w:p>
        </w:tc>
        <w:tc>
          <w:tcPr>
            <w:tcW w:w="1182" w:type="dxa"/>
            <w:vAlign w:val="center"/>
          </w:tcPr>
          <w:p w14:paraId="372C73A3" w14:textId="4EFB42E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3F5D07FC" w14:textId="2F54172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6F082B3B" w14:textId="4808495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76F6AB9" w14:textId="00F3891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785E1172" w14:textId="084894C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726044" w:rsidRPr="007C10B5" w14:paraId="3BD3AEF7" w14:textId="77777777" w:rsidTr="00EE3502">
        <w:trPr>
          <w:jc w:val="center"/>
        </w:trPr>
        <w:tc>
          <w:tcPr>
            <w:tcW w:w="5613" w:type="dxa"/>
            <w:vAlign w:val="center"/>
          </w:tcPr>
          <w:p w14:paraId="7B0FBAD7" w14:textId="4ABF2E62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0/20:4(5Z,8Z,11Z,14Z)/0:0)</w:t>
            </w:r>
          </w:p>
        </w:tc>
        <w:tc>
          <w:tcPr>
            <w:tcW w:w="1182" w:type="dxa"/>
            <w:vAlign w:val="center"/>
          </w:tcPr>
          <w:p w14:paraId="257FC391" w14:textId="58DC4FC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317E5616" w14:textId="33E7084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56B95D9C" w14:textId="41367A6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20491EC9" w14:textId="62032BC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302EDB30" w14:textId="36C98C0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726044" w:rsidRPr="007C10B5" w14:paraId="39D45524" w14:textId="77777777" w:rsidTr="00EE3502">
        <w:trPr>
          <w:jc w:val="center"/>
        </w:trPr>
        <w:tc>
          <w:tcPr>
            <w:tcW w:w="5613" w:type="dxa"/>
            <w:vAlign w:val="center"/>
          </w:tcPr>
          <w:p w14:paraId="42EC1BF6" w14:textId="32F42B07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76F98B39" w14:textId="55E7638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5E5F0842" w14:textId="57344F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vAlign w:val="center"/>
          </w:tcPr>
          <w:p w14:paraId="7ECCC43C" w14:textId="0CDFBBA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10912018" w14:textId="7E2E487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2A88FA95" w14:textId="2802BC8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726044" w:rsidRPr="007C10B5" w14:paraId="40BA150A" w14:textId="77777777" w:rsidTr="00EE3502">
        <w:trPr>
          <w:jc w:val="center"/>
        </w:trPr>
        <w:tc>
          <w:tcPr>
            <w:tcW w:w="5613" w:type="dxa"/>
            <w:vAlign w:val="center"/>
          </w:tcPr>
          <w:p w14:paraId="29354265" w14:textId="482E4BC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182" w:type="dxa"/>
            <w:vAlign w:val="center"/>
          </w:tcPr>
          <w:p w14:paraId="7B40F361" w14:textId="7F7676B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5C5D683" w14:textId="7B9E92F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1C32640" w14:textId="0D78559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069F23BE" w14:textId="5C7919B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22AF63C" w14:textId="05A01F9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7254E5D1" w14:textId="77777777" w:rsidTr="00EE3502">
        <w:trPr>
          <w:jc w:val="center"/>
        </w:trPr>
        <w:tc>
          <w:tcPr>
            <w:tcW w:w="5613" w:type="dxa"/>
            <w:vAlign w:val="center"/>
          </w:tcPr>
          <w:p w14:paraId="3DC5FFCB" w14:textId="43DA984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xyacetone phosphate</w:t>
            </w:r>
          </w:p>
        </w:tc>
        <w:tc>
          <w:tcPr>
            <w:tcW w:w="1182" w:type="dxa"/>
            <w:vAlign w:val="center"/>
          </w:tcPr>
          <w:p w14:paraId="6FF2DC72" w14:textId="2409385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2FFE91D" w14:textId="16225B8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E9EE65C" w14:textId="3F1E245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70F835AE" w14:textId="0264A60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D304161" w14:textId="74CC4E8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51CD0207" w14:textId="77777777" w:rsidTr="00EE3502">
        <w:trPr>
          <w:jc w:val="center"/>
        </w:trPr>
        <w:tc>
          <w:tcPr>
            <w:tcW w:w="5613" w:type="dxa"/>
            <w:vAlign w:val="center"/>
          </w:tcPr>
          <w:p w14:paraId="3E0167EE" w14:textId="0D64AB6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Ribose 5-phosphate</w:t>
            </w:r>
          </w:p>
        </w:tc>
        <w:tc>
          <w:tcPr>
            <w:tcW w:w="1182" w:type="dxa"/>
            <w:vAlign w:val="center"/>
          </w:tcPr>
          <w:p w14:paraId="56FCE99B" w14:textId="498B0B0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F9AB879" w14:textId="3043A6A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DA3D9A4" w14:textId="2E5E18B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01E140B3" w14:textId="6AE7AEA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97BB785" w14:textId="2ABFFE5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18B63374" w14:textId="77777777" w:rsidTr="00EE3502">
        <w:trPr>
          <w:jc w:val="center"/>
        </w:trPr>
        <w:tc>
          <w:tcPr>
            <w:tcW w:w="5613" w:type="dxa"/>
            <w:vAlign w:val="center"/>
          </w:tcPr>
          <w:p w14:paraId="40D3B3DD" w14:textId="2966502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1182" w:type="dxa"/>
            <w:vAlign w:val="center"/>
          </w:tcPr>
          <w:p w14:paraId="14A7FFA7" w14:textId="02867BE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C075F65" w14:textId="1CEEE5F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1E3623D" w14:textId="13F9811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5B3C68A5" w14:textId="65D9031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7875B68" w14:textId="22A0255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52060AD6" w14:textId="77777777" w:rsidTr="00EE3502">
        <w:trPr>
          <w:jc w:val="center"/>
        </w:trPr>
        <w:tc>
          <w:tcPr>
            <w:tcW w:w="5613" w:type="dxa"/>
            <w:vAlign w:val="center"/>
          </w:tcPr>
          <w:p w14:paraId="20E0B57F" w14:textId="7ECB6DB7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tryptophan</w:t>
            </w:r>
          </w:p>
        </w:tc>
        <w:tc>
          <w:tcPr>
            <w:tcW w:w="1182" w:type="dxa"/>
            <w:vAlign w:val="center"/>
          </w:tcPr>
          <w:p w14:paraId="679F8022" w14:textId="19DAC60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6D037EA0" w14:textId="08B100A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A1DBE01" w14:textId="09734F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20F0C33" w14:textId="27C28D1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653C038" w14:textId="585579B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2CBF959E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DA98AC" w14:textId="76718720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colic acid</w:t>
            </w:r>
          </w:p>
        </w:tc>
        <w:tc>
          <w:tcPr>
            <w:tcW w:w="1182" w:type="dxa"/>
            <w:vAlign w:val="center"/>
          </w:tcPr>
          <w:p w14:paraId="791FCBA8" w14:textId="1482CF1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3D4EFAE" w14:textId="197A3AF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AFBC599" w14:textId="01351B7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17D83AD4" w14:textId="6D6BF9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D558BFD" w14:textId="547AE13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3401A6A4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DBA41E" w14:textId="021A2D15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182" w:type="dxa"/>
            <w:vAlign w:val="center"/>
          </w:tcPr>
          <w:p w14:paraId="2133E4F2" w14:textId="5BF14AD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EE2EDC8" w14:textId="5833777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42C8F1A4" w14:textId="497A348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1EAEE34" w14:textId="703D9F9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1CC121A0" w14:textId="20198EE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726044" w:rsidRPr="007C10B5" w14:paraId="1D71879A" w14:textId="77777777" w:rsidTr="00EE3502">
        <w:trPr>
          <w:jc w:val="center"/>
        </w:trPr>
        <w:tc>
          <w:tcPr>
            <w:tcW w:w="5613" w:type="dxa"/>
            <w:vAlign w:val="center"/>
          </w:tcPr>
          <w:p w14:paraId="3E62ABE8" w14:textId="50C9F60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182" w:type="dxa"/>
            <w:vAlign w:val="center"/>
          </w:tcPr>
          <w:p w14:paraId="6A69C450" w14:textId="39642BF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769D1384" w14:textId="3F8E6E2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302A2B9" w14:textId="5624ECF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172938C0" w14:textId="61A2AF6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372D14E" w14:textId="04196C4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726044" w:rsidRPr="007C10B5" w14:paraId="48D34731" w14:textId="77777777" w:rsidTr="00EE3502">
        <w:trPr>
          <w:jc w:val="center"/>
        </w:trPr>
        <w:tc>
          <w:tcPr>
            <w:tcW w:w="5613" w:type="dxa"/>
            <w:vAlign w:val="center"/>
          </w:tcPr>
          <w:p w14:paraId="276BEE5F" w14:textId="372041C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 acid</w:t>
            </w:r>
          </w:p>
        </w:tc>
        <w:tc>
          <w:tcPr>
            <w:tcW w:w="1182" w:type="dxa"/>
            <w:vAlign w:val="center"/>
          </w:tcPr>
          <w:p w14:paraId="72A47AAA" w14:textId="7362DB9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2B02C8E4" w14:textId="11859E8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24E1937E" w14:textId="4E2004E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CE4193E" w14:textId="3D68D38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55A962DF" w14:textId="1B1F544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726044" w:rsidRPr="007C10B5" w14:paraId="347E08AC" w14:textId="77777777" w:rsidTr="00EE3502">
        <w:trPr>
          <w:jc w:val="center"/>
        </w:trPr>
        <w:tc>
          <w:tcPr>
            <w:tcW w:w="5613" w:type="dxa"/>
            <w:vAlign w:val="center"/>
          </w:tcPr>
          <w:p w14:paraId="6C5EFCA3" w14:textId="4106350C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-L-tryptophan</w:t>
            </w:r>
          </w:p>
        </w:tc>
        <w:tc>
          <w:tcPr>
            <w:tcW w:w="1182" w:type="dxa"/>
            <w:vAlign w:val="center"/>
          </w:tcPr>
          <w:p w14:paraId="130EF141" w14:textId="12A1C8F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F49FDCA" w14:textId="4803189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49A0A8C" w14:textId="39D3DCB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493605E" w14:textId="0FC6E2E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4E4E93D" w14:textId="238336D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707A1CE3" w14:textId="77777777" w:rsidTr="00EE3502">
        <w:trPr>
          <w:jc w:val="center"/>
        </w:trPr>
        <w:tc>
          <w:tcPr>
            <w:tcW w:w="5613" w:type="dxa"/>
            <w:vAlign w:val="center"/>
          </w:tcPr>
          <w:p w14:paraId="621F8806" w14:textId="6DFB304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1182" w:type="dxa"/>
            <w:vAlign w:val="center"/>
          </w:tcPr>
          <w:p w14:paraId="6EB22A57" w14:textId="08A8433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440F357B" w14:textId="0008BA2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6837C7D" w14:textId="69DACE6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D4B81DB" w14:textId="0A2D038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4C17C1C" w14:textId="5A32C76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65DF30D6" w14:textId="77777777" w:rsidTr="00EE3502">
        <w:trPr>
          <w:jc w:val="center"/>
        </w:trPr>
        <w:tc>
          <w:tcPr>
            <w:tcW w:w="5613" w:type="dxa"/>
            <w:vAlign w:val="center"/>
          </w:tcPr>
          <w:p w14:paraId="17B3346B" w14:textId="46A3C50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lothreonine</w:t>
            </w:r>
          </w:p>
        </w:tc>
        <w:tc>
          <w:tcPr>
            <w:tcW w:w="1182" w:type="dxa"/>
            <w:vAlign w:val="center"/>
          </w:tcPr>
          <w:p w14:paraId="50EE9B67" w14:textId="33584BF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6CCC9089" w14:textId="6DC530C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ED1DAF7" w14:textId="40ECDDB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53CA3808" w14:textId="5A02A1E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FD45FF4" w14:textId="4F0D697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03F3A9CA" w14:textId="77777777" w:rsidTr="00EE3502">
        <w:trPr>
          <w:jc w:val="center"/>
        </w:trPr>
        <w:tc>
          <w:tcPr>
            <w:tcW w:w="5613" w:type="dxa"/>
            <w:vAlign w:val="center"/>
          </w:tcPr>
          <w:p w14:paraId="3E615E5B" w14:textId="42B5CA7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182" w:type="dxa"/>
            <w:vAlign w:val="center"/>
          </w:tcPr>
          <w:p w14:paraId="386D9004" w14:textId="55501AC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E3AC3D1" w14:textId="71C7ACB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0F770504" w14:textId="1439CD9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640826FE" w14:textId="088FC22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7CCD57C" w14:textId="3E16B03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66EA044D" w14:textId="77777777" w:rsidTr="00EE3502">
        <w:trPr>
          <w:jc w:val="center"/>
        </w:trPr>
        <w:tc>
          <w:tcPr>
            <w:tcW w:w="5613" w:type="dxa"/>
            <w:vAlign w:val="center"/>
          </w:tcPr>
          <w:p w14:paraId="35C54BBA" w14:textId="6975733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82" w:type="dxa"/>
            <w:vAlign w:val="center"/>
          </w:tcPr>
          <w:p w14:paraId="6CF6F1E3" w14:textId="5028DE7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8AA9111" w14:textId="46827C5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228C1FE8" w14:textId="16E87EC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4B0BBE1" w14:textId="70537C9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B249436" w14:textId="6CCA643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2AF167A0" w14:textId="77777777" w:rsidTr="00EE3502">
        <w:trPr>
          <w:jc w:val="center"/>
        </w:trPr>
        <w:tc>
          <w:tcPr>
            <w:tcW w:w="5613" w:type="dxa"/>
            <w:vAlign w:val="center"/>
          </w:tcPr>
          <w:p w14:paraId="3AB3DD82" w14:textId="73283DA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1182" w:type="dxa"/>
            <w:vAlign w:val="center"/>
          </w:tcPr>
          <w:p w14:paraId="21458E68" w14:textId="2D5CC95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474FEE1" w14:textId="52BC725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762C213" w14:textId="227BCAA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2BC1F8E" w14:textId="021A27F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6135D75" w14:textId="5F8FA39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51015CB7" w14:textId="77777777" w:rsidTr="00EE3502">
        <w:trPr>
          <w:jc w:val="center"/>
        </w:trPr>
        <w:tc>
          <w:tcPr>
            <w:tcW w:w="5613" w:type="dxa"/>
            <w:vAlign w:val="center"/>
          </w:tcPr>
          <w:p w14:paraId="0A2136E0" w14:textId="3E45475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1182" w:type="dxa"/>
            <w:vAlign w:val="center"/>
          </w:tcPr>
          <w:p w14:paraId="3742E95F" w14:textId="63394F4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1CFFAB9E" w14:textId="6FE776E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7679887" w14:textId="1DC99E8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533B7F" w14:textId="5AD2FEA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01E69C7" w14:textId="69EEBAB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7FC1E73F" w14:textId="77777777" w:rsidTr="00EE3502">
        <w:trPr>
          <w:jc w:val="center"/>
        </w:trPr>
        <w:tc>
          <w:tcPr>
            <w:tcW w:w="5613" w:type="dxa"/>
            <w:vAlign w:val="center"/>
          </w:tcPr>
          <w:p w14:paraId="3C4EA761" w14:textId="5855C1E7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eneacetic acid</w:t>
            </w:r>
          </w:p>
        </w:tc>
        <w:tc>
          <w:tcPr>
            <w:tcW w:w="1182" w:type="dxa"/>
            <w:vAlign w:val="center"/>
          </w:tcPr>
          <w:p w14:paraId="30781858" w14:textId="0F49E7B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A4AB539" w14:textId="30F7C73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6F170998" w14:textId="2CA3788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1D80DC5" w14:textId="1652C4A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8951AA7" w14:textId="34CF7BF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7BE2F3FC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D15BB7" w14:textId="4E5747A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182" w:type="dxa"/>
            <w:vAlign w:val="center"/>
          </w:tcPr>
          <w:p w14:paraId="16B850D4" w14:textId="517B298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8018439" w14:textId="73A0F25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2D3A42D1" w14:textId="007DD6A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F222A09" w14:textId="76A0F05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4CB37A81" w14:textId="333914E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3D78EFC3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B6F3BF" w14:textId="738CADA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182" w:type="dxa"/>
            <w:vAlign w:val="center"/>
          </w:tcPr>
          <w:p w14:paraId="21B1C121" w14:textId="5E4297D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B4AC131" w14:textId="32EFD07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3DE2431A" w14:textId="351E3A6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2C350F2B" w14:textId="63B2757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0A93AC7B" w14:textId="734A4D2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20F2F9C3" w14:textId="77777777" w:rsidTr="00EE3502">
        <w:trPr>
          <w:jc w:val="center"/>
        </w:trPr>
        <w:tc>
          <w:tcPr>
            <w:tcW w:w="5613" w:type="dxa"/>
            <w:vAlign w:val="center"/>
          </w:tcPr>
          <w:p w14:paraId="6392F33D" w14:textId="341AB60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182" w:type="dxa"/>
            <w:vAlign w:val="center"/>
          </w:tcPr>
          <w:p w14:paraId="178A5E7A" w14:textId="0149C10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25736B4" w14:textId="492457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vAlign w:val="center"/>
          </w:tcPr>
          <w:p w14:paraId="56DA5CB3" w14:textId="122C780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1223198B" w14:textId="4F06348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6797AD27" w14:textId="12E7BC0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09FE214C" w14:textId="77777777" w:rsidTr="00EE3502">
        <w:trPr>
          <w:jc w:val="center"/>
        </w:trPr>
        <w:tc>
          <w:tcPr>
            <w:tcW w:w="5613" w:type="dxa"/>
            <w:vAlign w:val="center"/>
          </w:tcPr>
          <w:p w14:paraId="24648043" w14:textId="4078E07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3E995CB0" w14:textId="784714B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C859751" w14:textId="59F3474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vAlign w:val="center"/>
          </w:tcPr>
          <w:p w14:paraId="4C0ACDED" w14:textId="6502B76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9" w:type="dxa"/>
            <w:vAlign w:val="center"/>
          </w:tcPr>
          <w:p w14:paraId="558ACC39" w14:textId="3441C16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48C9795A" w14:textId="205E0B5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726044" w:rsidRPr="007C10B5" w14:paraId="01D4D500" w14:textId="77777777" w:rsidTr="00EE3502">
        <w:trPr>
          <w:jc w:val="center"/>
        </w:trPr>
        <w:tc>
          <w:tcPr>
            <w:tcW w:w="5613" w:type="dxa"/>
            <w:vAlign w:val="center"/>
          </w:tcPr>
          <w:p w14:paraId="75500AF1" w14:textId="5C46345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</w:t>
            </w:r>
          </w:p>
        </w:tc>
        <w:tc>
          <w:tcPr>
            <w:tcW w:w="1182" w:type="dxa"/>
            <w:vAlign w:val="center"/>
          </w:tcPr>
          <w:p w14:paraId="1AC0B172" w14:textId="0C5272B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D64197C" w14:textId="5207245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3432974B" w14:textId="770A7D0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13E2EBCB" w14:textId="686BDB7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037C9288" w14:textId="3E5C8A6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726044" w:rsidRPr="007C10B5" w14:paraId="6AEE3A1E" w14:textId="77777777" w:rsidTr="00EE3502">
        <w:trPr>
          <w:jc w:val="center"/>
        </w:trPr>
        <w:tc>
          <w:tcPr>
            <w:tcW w:w="5613" w:type="dxa"/>
            <w:vAlign w:val="center"/>
          </w:tcPr>
          <w:p w14:paraId="5CFC21A9" w14:textId="41C89D9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182" w:type="dxa"/>
            <w:vAlign w:val="center"/>
          </w:tcPr>
          <w:p w14:paraId="4FA4473C" w14:textId="48520FE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C4D966C" w14:textId="0F39FD2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77908DF7" w14:textId="3EB14C8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7FA329BF" w14:textId="32D2D4C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1858FAE" w14:textId="6B3575A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726044" w:rsidRPr="007C10B5" w14:paraId="75F5AD5B" w14:textId="77777777" w:rsidTr="00EE3502">
        <w:trPr>
          <w:jc w:val="center"/>
        </w:trPr>
        <w:tc>
          <w:tcPr>
            <w:tcW w:w="5613" w:type="dxa"/>
            <w:vAlign w:val="center"/>
          </w:tcPr>
          <w:p w14:paraId="50389299" w14:textId="3A20D5FE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182" w:type="dxa"/>
            <w:vAlign w:val="center"/>
          </w:tcPr>
          <w:p w14:paraId="255CE19C" w14:textId="18BE4AD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747D1F8" w14:textId="5748E9B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194F0F0E" w14:textId="233B481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09015E96" w14:textId="34491A5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14965372" w14:textId="1B9E569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726044" w:rsidRPr="007C10B5" w14:paraId="5AF48EF1" w14:textId="77777777" w:rsidTr="00EE3502">
        <w:trPr>
          <w:jc w:val="center"/>
        </w:trPr>
        <w:tc>
          <w:tcPr>
            <w:tcW w:w="5613" w:type="dxa"/>
            <w:vAlign w:val="center"/>
          </w:tcPr>
          <w:p w14:paraId="6D086E06" w14:textId="692DED9C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7771C0A8" w14:textId="220155D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1F8DD32" w14:textId="2846B64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234AC439" w14:textId="3BCAA85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06567841" w14:textId="68A8EB7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E501C45" w14:textId="6E7C9A8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726044" w:rsidRPr="007C10B5" w14:paraId="367F1ED3" w14:textId="77777777" w:rsidTr="00EE3502">
        <w:trPr>
          <w:jc w:val="center"/>
        </w:trPr>
        <w:tc>
          <w:tcPr>
            <w:tcW w:w="5613" w:type="dxa"/>
            <w:vAlign w:val="center"/>
          </w:tcPr>
          <w:p w14:paraId="731C94F4" w14:textId="4060E4D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182" w:type="dxa"/>
            <w:vAlign w:val="center"/>
          </w:tcPr>
          <w:p w14:paraId="2A8B59F1" w14:textId="603764C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F062B6C" w14:textId="4821A58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ABCA2E7" w14:textId="4DD8A66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1C25B7F" w14:textId="0B73ABC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83D0055" w14:textId="64A5B7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726044" w:rsidRPr="007C10B5" w14:paraId="29DA4F17" w14:textId="77777777" w:rsidTr="00EE3502">
        <w:trPr>
          <w:jc w:val="center"/>
        </w:trPr>
        <w:tc>
          <w:tcPr>
            <w:tcW w:w="5613" w:type="dxa"/>
            <w:vAlign w:val="center"/>
          </w:tcPr>
          <w:p w14:paraId="45CE59EC" w14:textId="6B1912BE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minooxyacetic acid</w:t>
            </w:r>
          </w:p>
        </w:tc>
        <w:tc>
          <w:tcPr>
            <w:tcW w:w="1182" w:type="dxa"/>
            <w:vAlign w:val="center"/>
          </w:tcPr>
          <w:p w14:paraId="185C8156" w14:textId="3BF0F09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2FDA8879" w14:textId="2549DA1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DB267B1" w14:textId="1D40A86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040D40E" w14:textId="54886D0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2140684" w14:textId="0EA8F94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26044" w:rsidRPr="007C10B5" w14:paraId="334F0631" w14:textId="77777777" w:rsidTr="00EE3502">
        <w:trPr>
          <w:jc w:val="center"/>
        </w:trPr>
        <w:tc>
          <w:tcPr>
            <w:tcW w:w="5613" w:type="dxa"/>
            <w:vAlign w:val="center"/>
          </w:tcPr>
          <w:p w14:paraId="3718E14D" w14:textId="17BB184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e</w:t>
            </w:r>
          </w:p>
        </w:tc>
        <w:tc>
          <w:tcPr>
            <w:tcW w:w="1182" w:type="dxa"/>
            <w:vAlign w:val="center"/>
          </w:tcPr>
          <w:p w14:paraId="50880670" w14:textId="7F9EA59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D6BCAC3" w14:textId="0444921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7B4E46AB" w14:textId="55A5413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04FA184B" w14:textId="3FC3B20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982A6A1" w14:textId="1CE6C1F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26044" w:rsidRPr="007C10B5" w14:paraId="37AC0A78" w14:textId="77777777" w:rsidTr="00EE3502">
        <w:trPr>
          <w:jc w:val="center"/>
        </w:trPr>
        <w:tc>
          <w:tcPr>
            <w:tcW w:w="5613" w:type="dxa"/>
            <w:vAlign w:val="center"/>
          </w:tcPr>
          <w:p w14:paraId="79AD499C" w14:textId="61523C33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82" w:type="dxa"/>
            <w:vAlign w:val="center"/>
          </w:tcPr>
          <w:p w14:paraId="07EDCE47" w14:textId="2ADC4B9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90F1CC9" w14:textId="604BC7C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3D01E30" w14:textId="563AF4E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223091B" w14:textId="2ED322A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5211957" w14:textId="6F9EA5D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26044" w:rsidRPr="007C10B5" w14:paraId="7613646C" w14:textId="77777777" w:rsidTr="00EE3502">
        <w:trPr>
          <w:jc w:val="center"/>
        </w:trPr>
        <w:tc>
          <w:tcPr>
            <w:tcW w:w="5613" w:type="dxa"/>
            <w:vAlign w:val="center"/>
          </w:tcPr>
          <w:p w14:paraId="5E1A6227" w14:textId="13E4AE0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1182" w:type="dxa"/>
            <w:vAlign w:val="center"/>
          </w:tcPr>
          <w:p w14:paraId="353453BA" w14:textId="46F5D7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37CCD14" w14:textId="605E0A1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5D44F2E" w14:textId="12B5DC9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CEE8C86" w14:textId="65DC443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691D156" w14:textId="3CF25E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26044" w:rsidRPr="007C10B5" w14:paraId="63AE740D" w14:textId="77777777" w:rsidTr="00EE3502">
        <w:trPr>
          <w:jc w:val="center"/>
        </w:trPr>
        <w:tc>
          <w:tcPr>
            <w:tcW w:w="5613" w:type="dxa"/>
            <w:vAlign w:val="center"/>
          </w:tcPr>
          <w:p w14:paraId="3B4123BF" w14:textId="134C2FC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182" w:type="dxa"/>
            <w:vAlign w:val="center"/>
          </w:tcPr>
          <w:p w14:paraId="4D051BEB" w14:textId="6CD2C64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80CF5CA" w14:textId="6D0D86D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43E240C" w14:textId="3AFA68B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5EF995C8" w14:textId="33908F3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7F4070E" w14:textId="5D39CC0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26044" w:rsidRPr="007C10B5" w14:paraId="11DBDF6C" w14:textId="77777777" w:rsidTr="00EE3502">
        <w:trPr>
          <w:jc w:val="center"/>
        </w:trPr>
        <w:tc>
          <w:tcPr>
            <w:tcW w:w="5613" w:type="dxa"/>
            <w:vAlign w:val="center"/>
          </w:tcPr>
          <w:p w14:paraId="36A6FA01" w14:textId="317E6FF6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leucine</w:t>
            </w:r>
          </w:p>
        </w:tc>
        <w:tc>
          <w:tcPr>
            <w:tcW w:w="1182" w:type="dxa"/>
            <w:vAlign w:val="center"/>
          </w:tcPr>
          <w:p w14:paraId="3ED1C5B1" w14:textId="5A9A005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099DC2A" w14:textId="610AF5F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99FE7F5" w14:textId="7C8C17E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0692A4C2" w14:textId="257E7BD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2C7589B" w14:textId="78D1B51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26044" w:rsidRPr="007C10B5" w14:paraId="5FBE0E3F" w14:textId="77777777" w:rsidTr="00EE3502">
        <w:trPr>
          <w:jc w:val="center"/>
        </w:trPr>
        <w:tc>
          <w:tcPr>
            <w:tcW w:w="5613" w:type="dxa"/>
            <w:vAlign w:val="center"/>
          </w:tcPr>
          <w:p w14:paraId="3B16F9CB" w14:textId="3FFF0309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182" w:type="dxa"/>
            <w:vAlign w:val="center"/>
          </w:tcPr>
          <w:p w14:paraId="7B79A620" w14:textId="3524435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4E72179" w14:textId="4B39317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1FBDE93" w14:textId="6C2C2EB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696690C" w14:textId="76085BE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348BB50" w14:textId="7EEA2DD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26044" w:rsidRPr="007C10B5" w14:paraId="13DF01FF" w14:textId="77777777" w:rsidTr="00EE3502">
        <w:trPr>
          <w:jc w:val="center"/>
        </w:trPr>
        <w:tc>
          <w:tcPr>
            <w:tcW w:w="5613" w:type="dxa"/>
            <w:vAlign w:val="center"/>
          </w:tcPr>
          <w:p w14:paraId="1935605B" w14:textId="40652ABB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182" w:type="dxa"/>
            <w:vAlign w:val="center"/>
          </w:tcPr>
          <w:p w14:paraId="2FBE31E4" w14:textId="042524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E8CBF76" w14:textId="2006352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6899DE38" w14:textId="29329EB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1EEE7B4" w14:textId="1600BCF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53BCAAA" w14:textId="418C788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37A8FE50" w14:textId="77777777" w:rsidTr="00EE3502">
        <w:trPr>
          <w:jc w:val="center"/>
        </w:trPr>
        <w:tc>
          <w:tcPr>
            <w:tcW w:w="5613" w:type="dxa"/>
            <w:vAlign w:val="center"/>
          </w:tcPr>
          <w:p w14:paraId="6D5C562C" w14:textId="4429BB12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0A62BB37" w14:textId="0FFA6B6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8B4EFBF" w14:textId="14F7C57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3" w:type="dxa"/>
            <w:vAlign w:val="center"/>
          </w:tcPr>
          <w:p w14:paraId="205E1FCC" w14:textId="005EEE5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55F68B6E" w14:textId="54E9B14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6E4FEF3F" w14:textId="140A206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49CF9EAA" w14:textId="77777777" w:rsidTr="00EE3502">
        <w:trPr>
          <w:jc w:val="center"/>
        </w:trPr>
        <w:tc>
          <w:tcPr>
            <w:tcW w:w="5613" w:type="dxa"/>
            <w:vAlign w:val="center"/>
          </w:tcPr>
          <w:p w14:paraId="6931030D" w14:textId="3ED0EAF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182" w:type="dxa"/>
            <w:vAlign w:val="center"/>
          </w:tcPr>
          <w:p w14:paraId="184EE836" w14:textId="6FD3C5B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62F14F8" w14:textId="2A56286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vAlign w:val="center"/>
          </w:tcPr>
          <w:p w14:paraId="77442E28" w14:textId="465990C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9" w:type="dxa"/>
            <w:vAlign w:val="center"/>
          </w:tcPr>
          <w:p w14:paraId="0DAB99FD" w14:textId="7513D81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0B3F304B" w14:textId="2E9ABDD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26044" w:rsidRPr="007C10B5" w14:paraId="5C8D3245" w14:textId="77777777" w:rsidTr="00EE3502">
        <w:trPr>
          <w:jc w:val="center"/>
        </w:trPr>
        <w:tc>
          <w:tcPr>
            <w:tcW w:w="5613" w:type="dxa"/>
            <w:vAlign w:val="center"/>
          </w:tcPr>
          <w:p w14:paraId="3D06C9DB" w14:textId="7231E69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1182" w:type="dxa"/>
            <w:vAlign w:val="center"/>
          </w:tcPr>
          <w:p w14:paraId="487AB831" w14:textId="7F6895D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6F8FD47" w14:textId="6A49F2C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9195F97" w14:textId="31F2F49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1D74F2AF" w14:textId="509DFED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A8EDA59" w14:textId="1D4CFA0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1EE90250" w14:textId="77777777" w:rsidTr="00EE3502">
        <w:trPr>
          <w:jc w:val="center"/>
        </w:trPr>
        <w:tc>
          <w:tcPr>
            <w:tcW w:w="5613" w:type="dxa"/>
            <w:vAlign w:val="center"/>
          </w:tcPr>
          <w:p w14:paraId="2FCE5FC7" w14:textId="1C43BEE7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182" w:type="dxa"/>
            <w:vAlign w:val="center"/>
          </w:tcPr>
          <w:p w14:paraId="1B3D1F8D" w14:textId="6DFF703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2F017ED" w14:textId="7B80048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FD29F50" w14:textId="793BA60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E368D16" w14:textId="005E6BA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DCF7AB4" w14:textId="301396A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39A681F6" w14:textId="77777777" w:rsidTr="00EE3502">
        <w:trPr>
          <w:jc w:val="center"/>
        </w:trPr>
        <w:tc>
          <w:tcPr>
            <w:tcW w:w="5613" w:type="dxa"/>
            <w:vAlign w:val="center"/>
          </w:tcPr>
          <w:p w14:paraId="6C0A7314" w14:textId="6045B415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182" w:type="dxa"/>
            <w:vAlign w:val="center"/>
          </w:tcPr>
          <w:p w14:paraId="67EDB30F" w14:textId="6D1A6AE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4FB3CC3" w14:textId="2983577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556D769" w14:textId="2EBF315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F92B76D" w14:textId="77D4D0E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A93BA19" w14:textId="5E2DB71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26044" w:rsidRPr="007C10B5" w14:paraId="5800CD76" w14:textId="77777777" w:rsidTr="00EE3502">
        <w:trPr>
          <w:jc w:val="center"/>
        </w:trPr>
        <w:tc>
          <w:tcPr>
            <w:tcW w:w="5613" w:type="dxa"/>
            <w:vAlign w:val="center"/>
          </w:tcPr>
          <w:p w14:paraId="43D48A2A" w14:textId="313A457F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182" w:type="dxa"/>
            <w:vAlign w:val="center"/>
          </w:tcPr>
          <w:p w14:paraId="4BC55841" w14:textId="2388EA7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CD79E23" w14:textId="5696813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6DA8D77" w14:textId="66E8BDA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971E5AC" w14:textId="09BF935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184D05A" w14:textId="0832FD0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726044" w:rsidRPr="007C10B5" w14:paraId="2DC4B390" w14:textId="77777777" w:rsidTr="00EE3502">
        <w:trPr>
          <w:jc w:val="center"/>
        </w:trPr>
        <w:tc>
          <w:tcPr>
            <w:tcW w:w="5613" w:type="dxa"/>
            <w:vAlign w:val="center"/>
          </w:tcPr>
          <w:p w14:paraId="31D71796" w14:textId="0E42510E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182" w:type="dxa"/>
            <w:vAlign w:val="center"/>
          </w:tcPr>
          <w:p w14:paraId="23B0A8AA" w14:textId="212C40A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B434D0F" w14:textId="39BA2EB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FF02757" w14:textId="369E5A8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B222E36" w14:textId="74049EA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953C654" w14:textId="3E5E514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726044" w:rsidRPr="007C10B5" w14:paraId="72DE13D4" w14:textId="77777777" w:rsidTr="00EE3502">
        <w:trPr>
          <w:jc w:val="center"/>
        </w:trPr>
        <w:tc>
          <w:tcPr>
            <w:tcW w:w="5613" w:type="dxa"/>
            <w:vAlign w:val="center"/>
          </w:tcPr>
          <w:p w14:paraId="6E296650" w14:textId="2C72B5C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illylmandelic acid</w:t>
            </w:r>
          </w:p>
        </w:tc>
        <w:tc>
          <w:tcPr>
            <w:tcW w:w="1182" w:type="dxa"/>
            <w:vAlign w:val="center"/>
          </w:tcPr>
          <w:p w14:paraId="45470472" w14:textId="47B5359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0826D25" w14:textId="0DD4C91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6A1F537" w14:textId="3732D01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E491179" w14:textId="3365FBA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4304EA2" w14:textId="249E599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726044" w:rsidRPr="007C10B5" w14:paraId="7B0F7722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AB9DFB" w14:textId="299B2DBE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1182" w:type="dxa"/>
            <w:vAlign w:val="center"/>
          </w:tcPr>
          <w:p w14:paraId="6ED88AA9" w14:textId="4136887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44C657E" w14:textId="641F4BF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1DE3C10" w14:textId="1FB36A0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45B2E883" w14:textId="40F65F3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B8EB3FE" w14:textId="7228E4E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726044" w:rsidRPr="007C10B5" w14:paraId="4A0F887C" w14:textId="77777777" w:rsidTr="00EE3502">
        <w:trPr>
          <w:jc w:val="center"/>
        </w:trPr>
        <w:tc>
          <w:tcPr>
            <w:tcW w:w="5613" w:type="dxa"/>
            <w:vAlign w:val="center"/>
          </w:tcPr>
          <w:p w14:paraId="1B5A4F49" w14:textId="6D5C17EC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Phosphoethanolamine</w:t>
            </w:r>
          </w:p>
        </w:tc>
        <w:tc>
          <w:tcPr>
            <w:tcW w:w="1182" w:type="dxa"/>
            <w:vAlign w:val="center"/>
          </w:tcPr>
          <w:p w14:paraId="72A067C7" w14:textId="010EA5D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EBA2958" w14:textId="29FCA1D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16D0C5C0" w14:textId="5BD9773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623F13BD" w14:textId="40BE801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8E53452" w14:textId="26C0AC0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726044" w:rsidRPr="007C10B5" w14:paraId="35AD4B22" w14:textId="77777777" w:rsidTr="00EE3502">
        <w:trPr>
          <w:jc w:val="center"/>
        </w:trPr>
        <w:tc>
          <w:tcPr>
            <w:tcW w:w="5613" w:type="dxa"/>
            <w:vAlign w:val="center"/>
          </w:tcPr>
          <w:p w14:paraId="50F3D5FC" w14:textId="68EFFC5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hydantoin</w:t>
            </w:r>
          </w:p>
        </w:tc>
        <w:tc>
          <w:tcPr>
            <w:tcW w:w="1182" w:type="dxa"/>
            <w:vAlign w:val="center"/>
          </w:tcPr>
          <w:p w14:paraId="356515B1" w14:textId="59B174F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1FDE56C" w14:textId="07E036B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0457039B" w14:textId="3FA0CDC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1931FA99" w14:textId="1703DC7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D678D46" w14:textId="576AC99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726044" w:rsidRPr="007C10B5" w14:paraId="05814E0A" w14:textId="77777777" w:rsidTr="00EE3502">
        <w:trPr>
          <w:jc w:val="center"/>
        </w:trPr>
        <w:tc>
          <w:tcPr>
            <w:tcW w:w="5613" w:type="dxa"/>
            <w:vAlign w:val="center"/>
          </w:tcPr>
          <w:p w14:paraId="54281D1C" w14:textId="77B8256E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182" w:type="dxa"/>
            <w:vAlign w:val="center"/>
          </w:tcPr>
          <w:p w14:paraId="21F19922" w14:textId="6E80ED6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C8C7EA6" w14:textId="631FD5B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44E38337" w14:textId="5755C256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672DB7CF" w14:textId="100D51A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5FF17071" w14:textId="4E01B2A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726044" w:rsidRPr="007C10B5" w14:paraId="34076B84" w14:textId="77777777" w:rsidTr="00EE3502">
        <w:trPr>
          <w:jc w:val="center"/>
        </w:trPr>
        <w:tc>
          <w:tcPr>
            <w:tcW w:w="5613" w:type="dxa"/>
            <w:vAlign w:val="center"/>
          </w:tcPr>
          <w:p w14:paraId="4C9B7A6C" w14:textId="6E99EEF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1182" w:type="dxa"/>
            <w:vAlign w:val="center"/>
          </w:tcPr>
          <w:p w14:paraId="03B46232" w14:textId="227261D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A27CD4A" w14:textId="1920276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23FB6168" w14:textId="0193AFE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DD49E3B" w14:textId="19CECC9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60C73A43" w14:textId="3B86AB3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726044" w:rsidRPr="007C10B5" w14:paraId="35F9F69B" w14:textId="77777777" w:rsidTr="00EE3502">
        <w:trPr>
          <w:jc w:val="center"/>
        </w:trPr>
        <w:tc>
          <w:tcPr>
            <w:tcW w:w="5613" w:type="dxa"/>
            <w:vAlign w:val="center"/>
          </w:tcPr>
          <w:p w14:paraId="1BB48271" w14:textId="238A0098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1182" w:type="dxa"/>
            <w:vAlign w:val="center"/>
          </w:tcPr>
          <w:p w14:paraId="76FCFA92" w14:textId="00458A9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6225A4DA" w14:textId="06E234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9323C19" w14:textId="2F14FD7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738836A" w14:textId="534C2A7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E166EC5" w14:textId="4390A55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60060210" w14:textId="77777777" w:rsidTr="00EE3502">
        <w:trPr>
          <w:jc w:val="center"/>
        </w:trPr>
        <w:tc>
          <w:tcPr>
            <w:tcW w:w="5613" w:type="dxa"/>
            <w:vAlign w:val="center"/>
          </w:tcPr>
          <w:p w14:paraId="51767871" w14:textId="608FBE94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  <w:tc>
          <w:tcPr>
            <w:tcW w:w="1182" w:type="dxa"/>
            <w:vAlign w:val="center"/>
          </w:tcPr>
          <w:p w14:paraId="48F7629D" w14:textId="058F20B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558EF986" w14:textId="5EE6C40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907775F" w14:textId="55FA24B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5E7B74B7" w14:textId="785E7B5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1397E53" w14:textId="4C3E16E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044" w:rsidRPr="007C10B5" w14:paraId="7CCD6D69" w14:textId="77777777" w:rsidTr="00EE3502">
        <w:trPr>
          <w:jc w:val="center"/>
        </w:trPr>
        <w:tc>
          <w:tcPr>
            <w:tcW w:w="5613" w:type="dxa"/>
            <w:vAlign w:val="center"/>
          </w:tcPr>
          <w:p w14:paraId="618A0557" w14:textId="21117383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182" w:type="dxa"/>
            <w:vAlign w:val="center"/>
          </w:tcPr>
          <w:p w14:paraId="06FBB92B" w14:textId="3589334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01FB62F1" w14:textId="6B81A1C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240F737F" w14:textId="67275D53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7FCE8E9A" w14:textId="6C342ED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2419505" w14:textId="540FDC4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726044" w:rsidRPr="007C10B5" w14:paraId="376AEA3A" w14:textId="77777777" w:rsidTr="00EE3502">
        <w:trPr>
          <w:jc w:val="center"/>
        </w:trPr>
        <w:tc>
          <w:tcPr>
            <w:tcW w:w="5613" w:type="dxa"/>
            <w:vAlign w:val="center"/>
          </w:tcPr>
          <w:p w14:paraId="6FEB4F0D" w14:textId="7C4C55B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82" w:type="dxa"/>
            <w:vAlign w:val="center"/>
          </w:tcPr>
          <w:p w14:paraId="314493F2" w14:textId="1781CB1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EEC65E2" w14:textId="6959EBD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3E0D6711" w14:textId="39B90B1E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2337DA75" w14:textId="0AEC555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0C487D5" w14:textId="4D796B3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726044" w:rsidRPr="007C10B5" w14:paraId="75F3F4BF" w14:textId="77777777" w:rsidTr="00EE3502">
        <w:trPr>
          <w:jc w:val="center"/>
        </w:trPr>
        <w:tc>
          <w:tcPr>
            <w:tcW w:w="5613" w:type="dxa"/>
            <w:vAlign w:val="center"/>
          </w:tcPr>
          <w:p w14:paraId="1BA88F9C" w14:textId="749393C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vAlign w:val="center"/>
          </w:tcPr>
          <w:p w14:paraId="2C9A13AA" w14:textId="5C9A0F3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DF118E1" w14:textId="1D459E0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3" w:type="dxa"/>
            <w:vAlign w:val="center"/>
          </w:tcPr>
          <w:p w14:paraId="15544B74" w14:textId="12CD04A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9" w:type="dxa"/>
            <w:vAlign w:val="center"/>
          </w:tcPr>
          <w:p w14:paraId="5DDF6134" w14:textId="5E377F4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1" w:type="dxa"/>
            <w:vAlign w:val="center"/>
          </w:tcPr>
          <w:p w14:paraId="5DA0ED58" w14:textId="61BE9A8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726044" w:rsidRPr="007C10B5" w14:paraId="0732051D" w14:textId="77777777" w:rsidTr="00EE3502">
        <w:trPr>
          <w:jc w:val="center"/>
        </w:trPr>
        <w:tc>
          <w:tcPr>
            <w:tcW w:w="5613" w:type="dxa"/>
            <w:vAlign w:val="center"/>
          </w:tcPr>
          <w:p w14:paraId="2B014BAF" w14:textId="440ED111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IAA/5-HT ratio</w:t>
            </w:r>
          </w:p>
        </w:tc>
        <w:tc>
          <w:tcPr>
            <w:tcW w:w="1182" w:type="dxa"/>
            <w:vAlign w:val="center"/>
          </w:tcPr>
          <w:p w14:paraId="6BC15290" w14:textId="07774EA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72893DEB" w14:textId="0711D9A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61957E2" w14:textId="52D6B15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654D4826" w14:textId="115ECE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60D5CBD8" w14:textId="2376B2C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0090E580" w14:textId="77777777" w:rsidTr="00EE3502">
        <w:trPr>
          <w:jc w:val="center"/>
        </w:trPr>
        <w:tc>
          <w:tcPr>
            <w:tcW w:w="5613" w:type="dxa"/>
            <w:vAlign w:val="center"/>
          </w:tcPr>
          <w:p w14:paraId="24FAD751" w14:textId="484DDAAD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182" w:type="dxa"/>
            <w:vAlign w:val="center"/>
          </w:tcPr>
          <w:p w14:paraId="46231797" w14:textId="6DCB0B4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4B4CDB8A" w14:textId="217C298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5E8F153F" w14:textId="3352541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322F031B" w14:textId="7871091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096E7E4" w14:textId="2873DBB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26044" w:rsidRPr="007C10B5" w14:paraId="50C2D9A5" w14:textId="77777777" w:rsidTr="00EE3502">
        <w:trPr>
          <w:jc w:val="center"/>
        </w:trPr>
        <w:tc>
          <w:tcPr>
            <w:tcW w:w="5613" w:type="dxa"/>
            <w:vAlign w:val="center"/>
          </w:tcPr>
          <w:p w14:paraId="51C112AD" w14:textId="0B83065A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182" w:type="dxa"/>
            <w:vAlign w:val="center"/>
          </w:tcPr>
          <w:p w14:paraId="76F65302" w14:textId="3C97587A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62DB6910" w14:textId="152A197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3" w:type="dxa"/>
            <w:vAlign w:val="center"/>
          </w:tcPr>
          <w:p w14:paraId="165A760A" w14:textId="0B2089B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9" w:type="dxa"/>
            <w:vAlign w:val="center"/>
          </w:tcPr>
          <w:p w14:paraId="276F0E57" w14:textId="7A50A30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6A85D5A0" w14:textId="7D077AA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726044" w:rsidRPr="007C10B5" w14:paraId="212D9FA9" w14:textId="77777777" w:rsidTr="00EE3502">
        <w:trPr>
          <w:jc w:val="center"/>
        </w:trPr>
        <w:tc>
          <w:tcPr>
            <w:tcW w:w="5613" w:type="dxa"/>
            <w:vAlign w:val="center"/>
          </w:tcPr>
          <w:p w14:paraId="5E2469E7" w14:textId="2AFC1BE5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ynurenine/tryptophan ratio</w:t>
            </w:r>
          </w:p>
        </w:tc>
        <w:tc>
          <w:tcPr>
            <w:tcW w:w="1182" w:type="dxa"/>
            <w:vAlign w:val="center"/>
          </w:tcPr>
          <w:p w14:paraId="35FFB064" w14:textId="5009A5C1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2D1EAE44" w14:textId="1D28ADF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D103A8D" w14:textId="3CA68FD5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vAlign w:val="center"/>
          </w:tcPr>
          <w:p w14:paraId="42A2F084" w14:textId="5CE8B39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FF1C1C1" w14:textId="33BE9AB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26044" w:rsidRPr="007C10B5" w14:paraId="2F5AFB18" w14:textId="77777777" w:rsidTr="00EE3502">
        <w:trPr>
          <w:jc w:val="center"/>
        </w:trPr>
        <w:tc>
          <w:tcPr>
            <w:tcW w:w="5613" w:type="dxa"/>
            <w:vAlign w:val="center"/>
          </w:tcPr>
          <w:p w14:paraId="6E52E13F" w14:textId="20512820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kynurenine</w:t>
            </w:r>
          </w:p>
        </w:tc>
        <w:tc>
          <w:tcPr>
            <w:tcW w:w="1182" w:type="dxa"/>
            <w:vAlign w:val="center"/>
          </w:tcPr>
          <w:p w14:paraId="7C981955" w14:textId="647D13B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7210BDFF" w14:textId="2D692C64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0755E40A" w14:textId="36D8CFE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9" w:type="dxa"/>
            <w:vAlign w:val="center"/>
          </w:tcPr>
          <w:p w14:paraId="051A059D" w14:textId="36AD512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256116E" w14:textId="4B6A6897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26044" w:rsidRPr="007C10B5" w14:paraId="691CAB6B" w14:textId="77777777" w:rsidTr="00EE3502">
        <w:trPr>
          <w:jc w:val="center"/>
        </w:trPr>
        <w:tc>
          <w:tcPr>
            <w:tcW w:w="5613" w:type="dxa"/>
            <w:vAlign w:val="center"/>
          </w:tcPr>
          <w:p w14:paraId="505F8D2D" w14:textId="3FEDF3BC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182" w:type="dxa"/>
            <w:vAlign w:val="center"/>
          </w:tcPr>
          <w:p w14:paraId="7CB7DFCB" w14:textId="26AC439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1" w:type="dxa"/>
            <w:vAlign w:val="center"/>
          </w:tcPr>
          <w:p w14:paraId="351176E4" w14:textId="39AAF9D0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3" w:type="dxa"/>
            <w:vAlign w:val="center"/>
          </w:tcPr>
          <w:p w14:paraId="7A0AE450" w14:textId="6F3E6C3D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9" w:type="dxa"/>
            <w:vAlign w:val="center"/>
          </w:tcPr>
          <w:p w14:paraId="0EE5C8F3" w14:textId="48CB4B88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05ADDBB" w14:textId="16F669C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26044" w:rsidRPr="007C10B5" w14:paraId="2D5BDC1D" w14:textId="77777777" w:rsidTr="00726044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0BE92142" w14:textId="477D16F0" w:rsidR="00726044" w:rsidRPr="007C10B5" w:rsidRDefault="00726044" w:rsidP="00EE350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09AD9E59" w14:textId="24E5D53F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64A066BD" w14:textId="2032A67C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8925984" w14:textId="5229994B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1811CA2" w14:textId="20EABF92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1343A1B" w14:textId="01F23899" w:rsidR="00726044" w:rsidRPr="007C10B5" w:rsidRDefault="00726044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26044" w:rsidRPr="007C10B5" w14:paraId="62B0D3F7" w14:textId="77777777" w:rsidTr="00726044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24B41F32" w14:textId="4C3A1FB1" w:rsidR="00726044" w:rsidRPr="007C10B5" w:rsidRDefault="00386463" w:rsidP="0072604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1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-HIAA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5-hydroxyindoleacetic acid; </w:t>
            </w:r>
            <w:r w:rsidRPr="004A21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-HT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erotonin; </w:t>
            </w:r>
            <w:r w:rsidRPr="004A21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denosine monophosphate; </w:t>
            </w:r>
            <w:r w:rsidRPr="004A21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ysophosphatidylcholine; </w:t>
            </w:r>
            <w:r w:rsidRPr="004A21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C4F7E" w:rsidRPr="00AC4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75EE6DD" w14:textId="360B47EC" w:rsidR="00BF3A8A" w:rsidRPr="00AC4F7E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AC4F7E" w:rsidSect="007C1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A07C4" w14:textId="77777777" w:rsidR="005A79B4" w:rsidRDefault="005A79B4" w:rsidP="00687227">
      <w:r>
        <w:separator/>
      </w:r>
    </w:p>
  </w:endnote>
  <w:endnote w:type="continuationSeparator" w:id="0">
    <w:p w14:paraId="08E66E84" w14:textId="77777777" w:rsidR="005A79B4" w:rsidRDefault="005A79B4" w:rsidP="0068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C5B9A" w14:textId="77777777" w:rsidR="005A79B4" w:rsidRDefault="005A79B4" w:rsidP="00687227">
      <w:r>
        <w:separator/>
      </w:r>
    </w:p>
  </w:footnote>
  <w:footnote w:type="continuationSeparator" w:id="0">
    <w:p w14:paraId="22B1C432" w14:textId="77777777" w:rsidR="005A79B4" w:rsidRDefault="005A79B4" w:rsidP="0068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A10AE"/>
    <w:rsid w:val="001630B2"/>
    <w:rsid w:val="002A1C6D"/>
    <w:rsid w:val="002B4F47"/>
    <w:rsid w:val="00386463"/>
    <w:rsid w:val="0039687F"/>
    <w:rsid w:val="003E53D6"/>
    <w:rsid w:val="004008C1"/>
    <w:rsid w:val="00422B4E"/>
    <w:rsid w:val="00426485"/>
    <w:rsid w:val="004A03FD"/>
    <w:rsid w:val="004A21DB"/>
    <w:rsid w:val="005A79B4"/>
    <w:rsid w:val="00640D71"/>
    <w:rsid w:val="00687227"/>
    <w:rsid w:val="00690E35"/>
    <w:rsid w:val="00726044"/>
    <w:rsid w:val="007A008A"/>
    <w:rsid w:val="007A4AC8"/>
    <w:rsid w:val="007C10B5"/>
    <w:rsid w:val="007D4434"/>
    <w:rsid w:val="00833946"/>
    <w:rsid w:val="008560A2"/>
    <w:rsid w:val="0095408C"/>
    <w:rsid w:val="009C4ED2"/>
    <w:rsid w:val="00AC4F7E"/>
    <w:rsid w:val="00AC7A8F"/>
    <w:rsid w:val="00B26B11"/>
    <w:rsid w:val="00B74293"/>
    <w:rsid w:val="00BB4A88"/>
    <w:rsid w:val="00BC02F2"/>
    <w:rsid w:val="00BE0593"/>
    <w:rsid w:val="00BF3A8A"/>
    <w:rsid w:val="00C44AE5"/>
    <w:rsid w:val="00D10976"/>
    <w:rsid w:val="00D4333C"/>
    <w:rsid w:val="00D7684F"/>
    <w:rsid w:val="00DB1E9B"/>
    <w:rsid w:val="00EE3502"/>
    <w:rsid w:val="00EF02ED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72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7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5</cp:revision>
  <dcterms:created xsi:type="dcterms:W3CDTF">2021-05-11T14:54:00Z</dcterms:created>
  <dcterms:modified xsi:type="dcterms:W3CDTF">2021-06-14T03:11:00Z</dcterms:modified>
</cp:coreProperties>
</file>